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18" w:type="dxa"/>
        <w:jc w:val="center"/>
        <w:tblLook w:val="04A0" w:firstRow="1" w:lastRow="0" w:firstColumn="1" w:lastColumn="0" w:noHBand="0" w:noVBand="1"/>
      </w:tblPr>
      <w:tblGrid>
        <w:gridCol w:w="700"/>
        <w:gridCol w:w="700"/>
        <w:gridCol w:w="126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6763E8" w:rsidRPr="003E6637" w:rsidTr="00AF36EF">
        <w:trPr>
          <w:trHeight w:val="20"/>
          <w:tblHeader/>
          <w:jc w:val="center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35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Life forms</w:t>
            </w:r>
          </w:p>
        </w:tc>
      </w:tr>
      <w:tr w:rsidR="006763E8" w:rsidRPr="003E6637" w:rsidTr="00AF36EF">
        <w:trPr>
          <w:trHeight w:val="20"/>
          <w:tblHeader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it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reatmen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b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d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hf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lf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r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u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h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9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8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8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8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3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lastRenderedPageBreak/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LA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TA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 xml:space="preserve">Differed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 w:rsidR="006763E8" w:rsidRPr="003E6637" w:rsidTr="00AF36EF">
        <w:trPr>
          <w:trHeight w:val="2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AP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Exclus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3E8" w:rsidRPr="003E6637" w:rsidRDefault="006763E8" w:rsidP="00AF36EF">
            <w:pPr>
              <w:suppressAutoHyphens w:val="0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3E6637"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</w:tbl>
    <w:p w:rsidR="00766643" w:rsidRDefault="00766643">
      <w:bookmarkStart w:id="0" w:name="_GoBack"/>
      <w:bookmarkEnd w:id="0"/>
    </w:p>
    <w:sectPr w:rsidR="00766643" w:rsidSect="00F330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3E8"/>
    <w:rsid w:val="006763E8"/>
    <w:rsid w:val="00766643"/>
    <w:rsid w:val="00F3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DD8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3E8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3E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3E8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3E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2</Words>
  <Characters>6627</Characters>
  <Application>Microsoft Macintosh Word</Application>
  <DocSecurity>0</DocSecurity>
  <Lines>55</Lines>
  <Paragraphs>15</Paragraphs>
  <ScaleCrop>false</ScaleCrop>
  <Company/>
  <LinksUpToDate>false</LinksUpToDate>
  <CharactersWithSpaces>7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 Podgaiski</dc:creator>
  <cp:keywords/>
  <dc:description/>
  <cp:lastModifiedBy>Luciana  Podgaiski</cp:lastModifiedBy>
  <cp:revision>1</cp:revision>
  <dcterms:created xsi:type="dcterms:W3CDTF">2019-08-16T19:34:00Z</dcterms:created>
  <dcterms:modified xsi:type="dcterms:W3CDTF">2019-08-16T19:35:00Z</dcterms:modified>
</cp:coreProperties>
</file>